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02319" w14:textId="089222FC" w:rsidR="0080061E" w:rsidRPr="0080061E" w:rsidRDefault="0080061E" w:rsidP="0080061E">
      <w:r w:rsidRPr="0080061E">
        <w:rPr>
          <w:b/>
          <w:bCs/>
        </w:rPr>
        <w:t>Supplementa</w:t>
      </w:r>
      <w:r w:rsidR="0023512C">
        <w:rPr>
          <w:b/>
          <w:bCs/>
        </w:rPr>
        <w:t>ry</w:t>
      </w:r>
      <w:r w:rsidRPr="0080061E">
        <w:rPr>
          <w:b/>
          <w:bCs/>
        </w:rPr>
        <w:t xml:space="preserve"> Table </w:t>
      </w:r>
      <w:r>
        <w:rPr>
          <w:b/>
          <w:bCs/>
        </w:rPr>
        <w:t>2</w:t>
      </w:r>
      <w:r w:rsidRPr="0080061E">
        <w:t xml:space="preserve"> Smoking status of the participants</w:t>
      </w:r>
    </w:p>
    <w:tbl>
      <w:tblPr>
        <w:tblW w:w="10680" w:type="dxa"/>
        <w:jc w:val="center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  <w:tblLook w:val="04A0" w:firstRow="1" w:lastRow="0" w:firstColumn="1" w:lastColumn="0" w:noHBand="0" w:noVBand="1"/>
      </w:tblPr>
      <w:tblGrid>
        <w:gridCol w:w="2940"/>
        <w:gridCol w:w="2490"/>
        <w:gridCol w:w="2395"/>
        <w:gridCol w:w="2855"/>
      </w:tblGrid>
      <w:tr w:rsidR="0080061E" w:rsidRPr="0080061E" w14:paraId="40A6DAA0" w14:textId="77777777">
        <w:trPr>
          <w:tblHeader/>
          <w:jc w:val="center"/>
        </w:trPr>
        <w:tc>
          <w:tcPr>
            <w:tcW w:w="2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F3A0B" w14:textId="77777777" w:rsidR="0080061E" w:rsidRPr="0080061E" w:rsidRDefault="0080061E" w:rsidP="0080061E">
            <w:pPr>
              <w:rPr>
                <w:b/>
              </w:rPr>
            </w:pP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2882C" w14:textId="77777777" w:rsidR="0080061E" w:rsidRPr="0080061E" w:rsidRDefault="0080061E" w:rsidP="0080061E">
            <w:pPr>
              <w:rPr>
                <w:b/>
              </w:rPr>
            </w:pPr>
            <w:r w:rsidRPr="0080061E">
              <w:rPr>
                <w:b/>
              </w:rPr>
              <w:t>Total (n=546)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EC119" w14:textId="77777777" w:rsidR="0080061E" w:rsidRPr="0080061E" w:rsidRDefault="0080061E" w:rsidP="0080061E">
            <w:pPr>
              <w:rPr>
                <w:b/>
              </w:rPr>
            </w:pPr>
            <w:r w:rsidRPr="0080061E">
              <w:rPr>
                <w:b/>
              </w:rPr>
              <w:t>Men (n=249)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2B000" w14:textId="77777777" w:rsidR="0080061E" w:rsidRPr="0080061E" w:rsidRDefault="0080061E" w:rsidP="0080061E">
            <w:pPr>
              <w:rPr>
                <w:b/>
              </w:rPr>
            </w:pPr>
            <w:r w:rsidRPr="0080061E">
              <w:rPr>
                <w:b/>
              </w:rPr>
              <w:t>Women (n=297)</w:t>
            </w:r>
          </w:p>
        </w:tc>
      </w:tr>
      <w:tr w:rsidR="0080061E" w:rsidRPr="0080061E" w14:paraId="549B4017" w14:textId="77777777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F1CF" w14:textId="77777777" w:rsidR="0080061E" w:rsidRPr="0080061E" w:rsidRDefault="0080061E" w:rsidP="0080061E">
            <w:r w:rsidRPr="0080061E">
              <w:t xml:space="preserve">Ever smoking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6932" w14:textId="77777777" w:rsidR="0080061E" w:rsidRPr="0080061E" w:rsidRDefault="0080061E" w:rsidP="0080061E">
            <w:r w:rsidRPr="0080061E">
              <w:t>181 (33.2%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5238" w14:textId="77777777" w:rsidR="0080061E" w:rsidRPr="0080061E" w:rsidRDefault="0080061E" w:rsidP="0080061E">
            <w:r w:rsidRPr="0080061E">
              <w:t>172 (69.1%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0AE2" w14:textId="77777777" w:rsidR="0080061E" w:rsidRPr="0080061E" w:rsidRDefault="0080061E" w:rsidP="0080061E">
            <w:r w:rsidRPr="0080061E">
              <w:t>9 (3.0%)</w:t>
            </w:r>
          </w:p>
        </w:tc>
      </w:tr>
      <w:tr w:rsidR="0080061E" w:rsidRPr="0080061E" w14:paraId="08390A66" w14:textId="77777777">
        <w:trPr>
          <w:jc w:val="center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90D7" w14:textId="77777777" w:rsidR="0080061E" w:rsidRPr="0080061E" w:rsidRDefault="0080061E" w:rsidP="0080061E">
            <w:r w:rsidRPr="0080061E">
              <w:t xml:space="preserve">Former smoking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F63D2" w14:textId="77777777" w:rsidR="0080061E" w:rsidRPr="0080061E" w:rsidRDefault="0080061E" w:rsidP="0080061E">
            <w:r w:rsidRPr="0080061E">
              <w:t>66 (12.1%)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2F5A" w14:textId="77777777" w:rsidR="0080061E" w:rsidRPr="0080061E" w:rsidRDefault="0080061E" w:rsidP="0080061E">
            <w:r w:rsidRPr="0080061E">
              <w:t>64 (25.7%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7527" w14:textId="77777777" w:rsidR="0080061E" w:rsidRPr="0080061E" w:rsidRDefault="0080061E" w:rsidP="0080061E">
            <w:r w:rsidRPr="0080061E">
              <w:t>2 (0.7%)</w:t>
            </w:r>
          </w:p>
        </w:tc>
      </w:tr>
      <w:tr w:rsidR="0080061E" w:rsidRPr="0080061E" w14:paraId="609FFE90" w14:textId="77777777">
        <w:trPr>
          <w:jc w:val="center"/>
        </w:trPr>
        <w:tc>
          <w:tcPr>
            <w:tcW w:w="2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50AB7F" w14:textId="77777777" w:rsidR="0080061E" w:rsidRPr="0080061E" w:rsidRDefault="0080061E" w:rsidP="0080061E">
            <w:r w:rsidRPr="0080061E">
              <w:t xml:space="preserve">Current smoking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CFE2B5" w14:textId="77777777" w:rsidR="0080061E" w:rsidRPr="0080061E" w:rsidRDefault="0080061E" w:rsidP="0080061E">
            <w:r w:rsidRPr="0080061E">
              <w:t>115 (21.1%)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38FCBD" w14:textId="77777777" w:rsidR="0080061E" w:rsidRPr="0080061E" w:rsidRDefault="0080061E" w:rsidP="0080061E">
            <w:r w:rsidRPr="0080061E">
              <w:t>108 (43.4%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44C755" w14:textId="77777777" w:rsidR="0080061E" w:rsidRPr="0080061E" w:rsidRDefault="0080061E" w:rsidP="0080061E">
            <w:r w:rsidRPr="0080061E">
              <w:t>7 (2.4%)</w:t>
            </w:r>
          </w:p>
        </w:tc>
      </w:tr>
    </w:tbl>
    <w:p w14:paraId="66ED2D67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1E"/>
    <w:rsid w:val="0023512C"/>
    <w:rsid w:val="0080061E"/>
    <w:rsid w:val="00850BD2"/>
    <w:rsid w:val="009A3C01"/>
    <w:rsid w:val="00C9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D3BC6"/>
  <w15:chartTrackingRefBased/>
  <w15:docId w15:val="{48BDC13A-C7A2-446B-B470-A60509E20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6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6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6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6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6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6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6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6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2</cp:revision>
  <dcterms:created xsi:type="dcterms:W3CDTF">2025-10-29T14:18:00Z</dcterms:created>
  <dcterms:modified xsi:type="dcterms:W3CDTF">2025-10-29T14:19:00Z</dcterms:modified>
</cp:coreProperties>
</file>